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110CC" w14:textId="531705B7" w:rsidR="00B75850" w:rsidRPr="00B75850" w:rsidRDefault="00B75850" w:rsidP="00B75850">
      <w:pPr>
        <w:jc w:val="center"/>
        <w:rPr>
          <w:rFonts w:ascii="Calibri Light" w:hAnsi="Calibri Light" w:cs="Calibri Light"/>
          <w:b/>
          <w:bCs/>
        </w:rPr>
      </w:pPr>
      <w:r>
        <w:tab/>
      </w:r>
      <w:bookmarkStart w:id="0" w:name="OLE_LINK1"/>
      <w:bookmarkStart w:id="1" w:name="OLE_LINK2"/>
      <w:bookmarkStart w:id="2" w:name="OLE_LINK3"/>
      <w:r w:rsidR="00F76C5F">
        <w:rPr>
          <w:rFonts w:ascii="Calibri Light" w:hAnsi="Calibri Light" w:cs="Calibri Light"/>
          <w:b/>
          <w:bCs/>
        </w:rPr>
        <w:t>Additional file</w:t>
      </w:r>
      <w:r w:rsidR="00954EFC">
        <w:rPr>
          <w:rFonts w:ascii="Calibri Light" w:hAnsi="Calibri Light" w:cs="Calibri Light"/>
          <w:b/>
          <w:bCs/>
        </w:rPr>
        <w:t xml:space="preserve"> 3</w:t>
      </w:r>
      <w:r w:rsidRPr="00B75850">
        <w:rPr>
          <w:rFonts w:ascii="Calibri Light" w:hAnsi="Calibri Light" w:cs="Calibri Light"/>
          <w:b/>
          <w:bCs/>
        </w:rPr>
        <w:t>. Search strings for electronic databases</w:t>
      </w:r>
    </w:p>
    <w:p w14:paraId="090E3BA7" w14:textId="77777777" w:rsidR="00B75850" w:rsidRDefault="00B75850" w:rsidP="00B75850">
      <w:pPr>
        <w:jc w:val="center"/>
        <w:rPr>
          <w:rFonts w:ascii="Calibri Light" w:hAnsi="Calibri Light" w:cs="Calibri Light"/>
          <w:b/>
          <w:sz w:val="22"/>
          <w:szCs w:val="22"/>
        </w:rPr>
      </w:pPr>
    </w:p>
    <w:p w14:paraId="73BB464A" w14:textId="77777777" w:rsidR="00B75850" w:rsidRPr="00E63DF6" w:rsidRDefault="00B75850" w:rsidP="00B75850">
      <w:pPr>
        <w:jc w:val="center"/>
        <w:rPr>
          <w:rFonts w:ascii="Calibri Light" w:hAnsi="Calibri Light" w:cs="Calibri Light"/>
          <w:b/>
          <w:sz w:val="22"/>
          <w:szCs w:val="22"/>
        </w:rPr>
      </w:pPr>
    </w:p>
    <w:p w14:paraId="02132B78" w14:textId="77777777" w:rsidR="00B75850" w:rsidRPr="00B75850" w:rsidRDefault="00B75850" w:rsidP="00B75850">
      <w:pPr>
        <w:rPr>
          <w:rFonts w:ascii="Calibri Light" w:hAnsi="Calibri Light" w:cs="Calibri Light"/>
          <w:b/>
          <w:sz w:val="22"/>
          <w:szCs w:val="22"/>
        </w:rPr>
      </w:pPr>
    </w:p>
    <w:p w14:paraId="34775E1B" w14:textId="77777777" w:rsidR="00B75850" w:rsidRPr="00E63DF6" w:rsidRDefault="00B75850" w:rsidP="00B75850">
      <w:pPr>
        <w:rPr>
          <w:rFonts w:ascii="Calibri Light" w:hAnsi="Calibri Light" w:cs="Calibri Light"/>
          <w:b/>
          <w:sz w:val="22"/>
          <w:szCs w:val="22"/>
          <w:lang w:val="da-DK"/>
        </w:rPr>
      </w:pPr>
      <w:r w:rsidRPr="00E63DF6">
        <w:rPr>
          <w:rFonts w:ascii="Calibri Light" w:hAnsi="Calibri Light" w:cs="Calibri Light"/>
          <w:b/>
          <w:sz w:val="22"/>
          <w:szCs w:val="22"/>
          <w:lang w:val="da-DK"/>
        </w:rPr>
        <w:t>PubMed</w:t>
      </w:r>
    </w:p>
    <w:p w14:paraId="6261FE89" w14:textId="77777777" w:rsidR="00B75850" w:rsidRPr="00E63DF6" w:rsidRDefault="00B75850" w:rsidP="00B75850">
      <w:pPr>
        <w:rPr>
          <w:rFonts w:ascii="Calibri Light" w:hAnsi="Calibri Light" w:cs="Calibri Light"/>
          <w:color w:val="000000"/>
          <w:sz w:val="22"/>
          <w:szCs w:val="22"/>
          <w:lang w:val="da-DK"/>
        </w:rPr>
      </w:pPr>
      <w:hyperlink r:id="rId6" w:history="1">
        <w:r w:rsidRPr="00E63DF6">
          <w:rPr>
            <w:rStyle w:val="Hyperlink"/>
            <w:rFonts w:ascii="Calibri Light" w:eastAsiaTheme="majorEastAsia" w:hAnsi="Calibri Light" w:cs="Calibri Light"/>
            <w:sz w:val="22"/>
            <w:szCs w:val="22"/>
            <w:lang w:val="da-DK"/>
          </w:rPr>
          <w:t>http://www.ncbi.nlm.nih.gov/pubmed?otool=leiden</w:t>
        </w:r>
      </w:hyperlink>
    </w:p>
    <w:p w14:paraId="646EBE9C" w14:textId="77777777" w:rsidR="00B75850" w:rsidRPr="00E63DF6" w:rsidRDefault="00B75850" w:rsidP="00B75850">
      <w:pPr>
        <w:rPr>
          <w:rFonts w:ascii="Calibri Light" w:hAnsi="Calibri Light" w:cs="Calibri Light"/>
          <w:b/>
          <w:color w:val="000000"/>
          <w:sz w:val="22"/>
          <w:szCs w:val="22"/>
          <w:lang w:val="da-DK"/>
        </w:rPr>
      </w:pPr>
    </w:p>
    <w:p w14:paraId="079355A5"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Excl. Book chapters, dissertations and commentaries </w:t>
      </w:r>
    </w:p>
    <w:p w14:paraId="3A494ECB" w14:textId="77777777" w:rsidR="00B75850" w:rsidRPr="00E63DF6" w:rsidRDefault="00B75850" w:rsidP="00B75850">
      <w:pPr>
        <w:rPr>
          <w:rFonts w:ascii="Calibri Light" w:hAnsi="Calibri Light" w:cs="Calibri Light"/>
          <w:bCs/>
          <w:color w:val="000000"/>
          <w:sz w:val="22"/>
          <w:szCs w:val="22"/>
          <w:lang w:val="da-DK"/>
        </w:rPr>
      </w:pPr>
    </w:p>
    <w:p w14:paraId="29608FE6"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Identification, Psychological"[majr] OR "Social Identification"[majr] OR "identity"[ti] OR "Self Concept"[majr:noexp] OR "Self Concept"[ti] OR "self perception*"[ti] OR "self image*"[ti] OR "self view*"[ti] OR "sense of self"[ti] OR "sense of identity"[ti] OR "sense of identities"[ti] OR "Social Identification"[majr] OR "Social Identification"[ti] OR "self identity"[ti] OR "self identities"[ti] OR "social identity"[ti] OR "social identities"[ti] OR "identity formation*"[ti] OR "identity maintenance"[ti] OR "identity change*"[ti] OR "identity process*"[ti] OR "identity related intervention*"[ti] OR "self conception"[ti] OR "self conceptions"[ti] OR </w:t>
      </w:r>
      <w:bookmarkStart w:id="3" w:name="_Hlk59180504"/>
      <w:r w:rsidRPr="00E63DF6">
        <w:rPr>
          <w:rFonts w:ascii="Calibri Light" w:hAnsi="Calibri Light" w:cs="Calibri Light"/>
          <w:color w:val="000000"/>
          <w:sz w:val="22"/>
          <w:szCs w:val="22"/>
          <w:lang w:val="da-DK"/>
        </w:rPr>
        <w:t xml:space="preserve">("identit*"[ti] AND ("construct*"[ti] OR "chang*"[ti] OR "creat*"[ti])) </w:t>
      </w:r>
      <w:bookmarkEnd w:id="3"/>
      <w:r w:rsidRPr="00E63DF6">
        <w:rPr>
          <w:rFonts w:ascii="Calibri Light" w:hAnsi="Calibri Light" w:cs="Calibri Light"/>
          <w:color w:val="000000"/>
          <w:sz w:val="22"/>
          <w:szCs w:val="22"/>
          <w:lang w:val="da-DK"/>
        </w:rPr>
        <w:t>OR "self schema"[ti] OR "self schemata"[ti] OR "self schema*"[ti] OR "selfschema"[ti] OR "selfschemata"[ti] OR "selfschema*"[ti] OR "self definition"[ti] OR "self defin*"[ti] OR "selfdefinition"[ti] OR "selfdefin*"[ti] OR "possible self"[ti] OR "possible selves"[ti] OR "possible self*"[ti] OR "possible selv*"[ti] OR "future self"[ti] OR "future selves"[ti] OR "future self*"[ti] OR "future selve*"[ti] OR "prototype self"[ti] OR "prototype selves"[ti] OR "prototype self*"[ti] OR "prototype selv*"[ti]) AND ("Smoking"[majr] OR "Smoking"[ti] OR "Smoking Cessation"[majr] OR "Smoking Devices"[majr] OR "cigar"[ti] OR "cigars"[ti] OR "cigarette"[ti] OR "cigarettes"[ti] OR "tobacco"[ti] OR "smoker"[ti] OR "smoker*"[ti] OR "smokers"[ti] OR "smoking behavior*"[ti] OR "smoking behaviour*"[ti] OR "tobacco use cessation*"[ti] OR "nicotine use cessation"[ti] OR "quitting smoking*"[ti] OR "quit smoking*"[ti] OR "stop smoking*"[ti] OR "smoking reduction"[ti] OR "smoking abstinence"[ti] OR "cessation"[ti] OR "Exercise"[majr] OR "Exercise"[ti] OR "Exercis*"[ti] OR "Physical Activity"[ti] OR "Physical Activit*"[ti] OR "Physically Activ*"[ti] OR "Physical Inactivit*"[ti] OR "Physically Inactiv*"[ti] OR "physical exercise*"[ti] OR "Sports"[majr] OR "sports"[ti] OR "sport"[ti] OR "Physical Fitness"[majr] OR "Athletic Performance"[majr] OR "fitness"[ti] OR "physical training"[ti] OR "athletic activity"[ti] OR "Athletic Performance"[ti]) NOT ("Animals"[mesh] NOT "Humans"[mesh]) NOT ("Comment"[Publication Type] OR "Editorial"[Publication Type] OR "Comment"[ti] OR "Editorial"[ti]))</w:t>
      </w:r>
    </w:p>
    <w:p w14:paraId="787D2F56" w14:textId="77777777" w:rsidR="00B75850" w:rsidRPr="00E63DF6" w:rsidRDefault="00B75850" w:rsidP="00B75850">
      <w:pPr>
        <w:rPr>
          <w:rFonts w:ascii="Calibri Light" w:hAnsi="Calibri Light" w:cs="Calibri Light"/>
          <w:color w:val="000000"/>
          <w:sz w:val="22"/>
          <w:szCs w:val="22"/>
          <w:lang w:val="da-DK"/>
        </w:rPr>
      </w:pPr>
    </w:p>
    <w:p w14:paraId="758DECB3" w14:textId="77777777" w:rsidR="00B75850" w:rsidRPr="00E63DF6" w:rsidRDefault="00B75850" w:rsidP="00B75850">
      <w:pPr>
        <w:rPr>
          <w:rFonts w:ascii="Calibri Light" w:hAnsi="Calibri Light" w:cs="Calibri Light"/>
          <w:color w:val="000000"/>
          <w:sz w:val="22"/>
          <w:szCs w:val="22"/>
          <w:lang w:val="da-DK"/>
        </w:rPr>
      </w:pPr>
    </w:p>
    <w:p w14:paraId="60BE95F9" w14:textId="77777777" w:rsidR="00B75850" w:rsidRPr="00E63DF6" w:rsidRDefault="00B75850" w:rsidP="00B75850">
      <w:pPr>
        <w:rPr>
          <w:rFonts w:ascii="Calibri Light" w:hAnsi="Calibri Light" w:cs="Calibri Light"/>
          <w:b/>
          <w:sz w:val="22"/>
          <w:szCs w:val="22"/>
        </w:rPr>
      </w:pPr>
      <w:r w:rsidRPr="00E63DF6">
        <w:rPr>
          <w:rFonts w:ascii="Calibri Light" w:hAnsi="Calibri Light" w:cs="Calibri Light"/>
          <w:b/>
          <w:sz w:val="22"/>
          <w:szCs w:val="22"/>
        </w:rPr>
        <w:t xml:space="preserve">Web of Science </w:t>
      </w:r>
    </w:p>
    <w:p w14:paraId="0A8C508B" w14:textId="77777777" w:rsidR="00B75850" w:rsidRPr="00E63DF6" w:rsidRDefault="00B75850" w:rsidP="00B75850">
      <w:pPr>
        <w:rPr>
          <w:rFonts w:ascii="Calibri Light" w:hAnsi="Calibri Light" w:cs="Calibri Light"/>
          <w:color w:val="000000"/>
          <w:sz w:val="22"/>
          <w:szCs w:val="22"/>
        </w:rPr>
      </w:pPr>
      <w:hyperlink r:id="rId7" w:tooltip="http://isiknowledge.com/wos" w:history="1">
        <w:r w:rsidRPr="00E63DF6">
          <w:rPr>
            <w:rStyle w:val="Hyperlink"/>
            <w:rFonts w:ascii="Calibri Light" w:eastAsiaTheme="majorEastAsia" w:hAnsi="Calibri Light" w:cs="Calibri Light"/>
            <w:sz w:val="22"/>
            <w:szCs w:val="22"/>
          </w:rPr>
          <w:t>http://isiknowledge.com/wos</w:t>
        </w:r>
      </w:hyperlink>
    </w:p>
    <w:p w14:paraId="43FAAB3A" w14:textId="77777777" w:rsidR="00B75850" w:rsidRPr="00E63DF6" w:rsidRDefault="00B75850" w:rsidP="00B75850">
      <w:pPr>
        <w:rPr>
          <w:rFonts w:ascii="Calibri Light" w:hAnsi="Calibri Light" w:cs="Calibri Light"/>
          <w:color w:val="000000"/>
          <w:sz w:val="22"/>
          <w:szCs w:val="22"/>
        </w:rPr>
      </w:pPr>
    </w:p>
    <w:p w14:paraId="0287BBE5" w14:textId="77777777" w:rsidR="00B75850" w:rsidRPr="00E63DF6" w:rsidRDefault="00B75850" w:rsidP="00B75850">
      <w:pPr>
        <w:rPr>
          <w:rFonts w:ascii="Calibri Light" w:hAnsi="Calibri Light" w:cs="Calibri Light"/>
          <w:color w:val="000000"/>
          <w:sz w:val="22"/>
          <w:szCs w:val="22"/>
        </w:rPr>
      </w:pPr>
      <w:r w:rsidRPr="00E63DF6">
        <w:rPr>
          <w:rFonts w:ascii="Calibri Light" w:hAnsi="Calibri Light" w:cs="Calibri Light"/>
          <w:color w:val="000000"/>
          <w:sz w:val="22"/>
          <w:szCs w:val="22"/>
        </w:rPr>
        <w:t>UT=(000558534900023 OR 000243668000016 OR 000436535300005 OR 000523837700005)</w:t>
      </w:r>
    </w:p>
    <w:p w14:paraId="2C400248" w14:textId="77777777" w:rsidR="00B75850" w:rsidRPr="00E63DF6" w:rsidRDefault="00B75850" w:rsidP="00B75850">
      <w:pPr>
        <w:rPr>
          <w:rFonts w:ascii="Calibri Light" w:hAnsi="Calibri Light" w:cs="Calibri Light"/>
          <w:color w:val="000000"/>
          <w:sz w:val="22"/>
          <w:szCs w:val="22"/>
        </w:rPr>
      </w:pPr>
    </w:p>
    <w:p w14:paraId="2EA43F94"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TI=(("Psychological Identification" OR "Social Identification" OR "identity" OR "Self Concept" OR "Self Concept" OR "self perception*" OR "self image*" OR "self view*" OR "sense of self" OR "sense of identity" OR "sense of identities" OR "Social Identification" OR "Social Identification" OR "self identity" OR "self identities" OR "social identity" OR "social identities" OR "identity formation*" OR "identity maintenance" OR "identity change*" OR "identity process*" OR "identity related intervention*" OR "self conception" OR "self conceptions" OR (identit* AND (construct* OR chang* OR creat*)) OR "self schema" OR "self schemata" OR "self schema*" OR "selfschema" OR "selfschemata" OR "selfschema*" OR "self definition" OR "self defin*" OR "selfdefinition" OR "selfdefin*" OR "possible self" OR "possible selves" OR "possible self*" OR "possible selv*" OR "future self" OR "future selves" OR "future self*" OR "future selve*" OR "prototype self" OR "prototype selves" OR "prototype self*" OR "prototype selv*") AND ("Smoking" OR "Smoking" OR "Smoking Cessation" OR "Smoking Devices" OR "cigar" OR "cigars" OR "cigarette" OR "cigarettes" OR "tobacco" OR "smoker" OR "smoker*" OR "smokers" OR </w:t>
      </w:r>
      <w:r w:rsidRPr="00E63DF6">
        <w:rPr>
          <w:rFonts w:ascii="Calibri Light" w:hAnsi="Calibri Light" w:cs="Calibri Light"/>
          <w:color w:val="000000"/>
          <w:sz w:val="22"/>
          <w:szCs w:val="22"/>
          <w:lang w:val="da-DK"/>
        </w:rPr>
        <w:lastRenderedPageBreak/>
        <w:t>"smoking behavior*" OR "smoking behaviour*" OR "tobacco use cessation*" OR "nicotine use cessation" OR "quitting smoking*" OR "quit smoking*" OR "stop smoking*" OR "smoking reduction" OR "smoking abstinence" OR "cessation" OR "Exercise" OR "Exercise" OR "Exercis*" OR "Physical Activity" OR "Physical Activit*" OR "Physically Activ*" OR "Physical Inactivit*" OR "Physically Inactiv*" OR "physical exercise*" OR "Sports" OR "sports" OR "sport" OR "Physical Fitness" OR "Athletic Performance" OR "fitness" OR "physical training" OR "athletic activity" OR "Athletic Performance" OR "health behavior*" OR "health behaviour*") NOT ("veterinary" OR "rabbit" OR "rabbits" OR "animal" OR "animals" OR "mouse" OR "mice" OR "rodent" OR "rodents" OR "rat" OR "rats" OR "pig" OR "pigs" OR "porcine" OR "horse" OR "horses" OR "equine" OR "cow" OR "cows" OR "bovine" OR "goat" OR "goats" OR "sheep" OR "ovine" OR "canine" OR "dog" OR "dogs" OR "feline" OR "cat" OR "cats")) NOT (DT=("Editorial Material" OR "Book Review" OR "News Item" OR "Book Chapters") OR TI=("Editorial" OR "Book Review" OR "Comment") OR AK=("Editorial" OR "Book Review" OR "Comment"))</w:t>
      </w:r>
    </w:p>
    <w:p w14:paraId="6E27DCD1" w14:textId="77777777" w:rsidR="00B75850" w:rsidRPr="00E63DF6" w:rsidRDefault="00B75850" w:rsidP="00B75850">
      <w:pPr>
        <w:rPr>
          <w:rFonts w:ascii="Calibri Light" w:hAnsi="Calibri Light" w:cs="Calibri Light"/>
          <w:color w:val="000000"/>
          <w:sz w:val="22"/>
          <w:szCs w:val="22"/>
          <w:lang w:val="da-DK"/>
        </w:rPr>
      </w:pPr>
    </w:p>
    <w:p w14:paraId="0A4F25C8" w14:textId="77777777" w:rsidR="00B75850" w:rsidRPr="00E63DF6" w:rsidRDefault="00B75850" w:rsidP="00B75850">
      <w:pPr>
        <w:rPr>
          <w:rFonts w:ascii="Calibri Light" w:hAnsi="Calibri Light" w:cs="Calibri Light"/>
          <w:b/>
          <w:sz w:val="22"/>
          <w:szCs w:val="22"/>
          <w:lang w:val="da-DK"/>
        </w:rPr>
      </w:pPr>
    </w:p>
    <w:p w14:paraId="196913D8" w14:textId="77777777" w:rsidR="00B75850" w:rsidRPr="00E63DF6" w:rsidRDefault="00B75850" w:rsidP="00B75850">
      <w:pPr>
        <w:rPr>
          <w:rFonts w:ascii="Calibri Light" w:hAnsi="Calibri Light" w:cs="Calibri Light"/>
          <w:b/>
          <w:sz w:val="22"/>
          <w:szCs w:val="22"/>
          <w:lang w:val="da-DK"/>
        </w:rPr>
      </w:pPr>
      <w:r w:rsidRPr="00E63DF6">
        <w:rPr>
          <w:rFonts w:ascii="Calibri Light" w:hAnsi="Calibri Light" w:cs="Calibri Light"/>
          <w:b/>
          <w:sz w:val="22"/>
          <w:szCs w:val="22"/>
          <w:lang w:val="da-DK"/>
        </w:rPr>
        <w:t>PsycINFO</w:t>
      </w:r>
    </w:p>
    <w:p w14:paraId="6F2B030F" w14:textId="77777777" w:rsidR="00B75850" w:rsidRPr="00E63DF6" w:rsidRDefault="00B75850" w:rsidP="00B75850">
      <w:pPr>
        <w:rPr>
          <w:rFonts w:ascii="Calibri Light" w:hAnsi="Calibri Light" w:cs="Calibri Light"/>
          <w:sz w:val="22"/>
          <w:szCs w:val="22"/>
          <w:lang w:val="da-DK"/>
        </w:rPr>
      </w:pPr>
      <w:hyperlink r:id="rId8" w:history="1">
        <w:r w:rsidRPr="00E63DF6">
          <w:rPr>
            <w:rStyle w:val="Hyperlink"/>
            <w:rFonts w:ascii="Calibri Light" w:eastAsiaTheme="majorEastAsia" w:hAnsi="Calibri Light" w:cs="Calibri Light"/>
            <w:sz w:val="22"/>
            <w:szCs w:val="22"/>
            <w:lang w:val="da-DK"/>
          </w:rPr>
          <w:t>http://search.ebscohost.com/login.aspx?authtype=ip,uid&amp;profile=lumc&amp;defaultdb=psyh</w:t>
        </w:r>
      </w:hyperlink>
    </w:p>
    <w:p w14:paraId="60213C20" w14:textId="77777777" w:rsidR="00B75850" w:rsidRPr="00E63DF6" w:rsidRDefault="00B75850" w:rsidP="00B75850">
      <w:pPr>
        <w:rPr>
          <w:rFonts w:ascii="Calibri Light" w:hAnsi="Calibri Light" w:cs="Calibri Light"/>
          <w:sz w:val="22"/>
          <w:szCs w:val="22"/>
          <w:lang w:val="da-DK"/>
        </w:rPr>
      </w:pPr>
    </w:p>
    <w:p w14:paraId="760C8431" w14:textId="77777777" w:rsidR="00B75850" w:rsidRPr="00E63DF6" w:rsidRDefault="00B75850" w:rsidP="00B75850">
      <w:pPr>
        <w:rPr>
          <w:rFonts w:ascii="Calibri Light" w:hAnsi="Calibri Light" w:cs="Calibri Light"/>
          <w:sz w:val="22"/>
          <w:szCs w:val="22"/>
          <w:lang w:val="da-DK"/>
        </w:rPr>
      </w:pPr>
      <w:r w:rsidRPr="00E63DF6">
        <w:rPr>
          <w:rFonts w:ascii="Calibri Light" w:hAnsi="Calibri Light" w:cs="Calibri Light"/>
          <w:sz w:val="22"/>
          <w:szCs w:val="22"/>
          <w:lang w:val="da-DK"/>
        </w:rPr>
        <w:t>an(2007-05710-001)</w:t>
      </w:r>
    </w:p>
    <w:p w14:paraId="59385392" w14:textId="77777777" w:rsidR="00B75850" w:rsidRPr="00E63DF6" w:rsidRDefault="00B75850" w:rsidP="00B75850">
      <w:pPr>
        <w:rPr>
          <w:rFonts w:ascii="Calibri Light" w:hAnsi="Calibri Light" w:cs="Calibri Light"/>
          <w:sz w:val="22"/>
          <w:szCs w:val="22"/>
          <w:lang w:val="da-DK"/>
        </w:rPr>
      </w:pPr>
    </w:p>
    <w:p w14:paraId="60EAE6F9"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TI(("Psychological Identification" OR "Social Identification" OR "identity" OR "Self Concept" OR "Self Concept" OR "self perception*" OR "self image*" OR "self view*" OR "sense of self" OR "sense of identity" OR "sense of identities" OR "Social Identification" OR "Social Identification" OR "self identity" OR "self identities" OR "social identity" OR "social identities" OR "identity formation*" OR "identity maintenance" OR "identity change*" OR "identity process*" OR "identity related intervention*" OR "self conception" OR "self conceptions" OR (identit* AND (construct* OR chang* OR creat*)) OR "self schema" OR "self schemata" OR "self schema*" OR "selfschema" OR "selfschemata" OR "selfschema*" OR "self definition" OR "self defin*" OR "selfdefinition" OR "selfdefin*" OR "possible self" OR "possible selves" OR "possible self*" OR "possible selv*" OR "future self" OR "future selves" OR "future self*" OR "future selve*" OR "prototype self" OR "prototype selves" OR "prototype self*" OR "prototype selv*") AND ("Smoking" OR "Smoking" OR "Smoking Cessation" OR "Smoking Devices" OR "cigar" OR "cigars" OR "cigarette" OR "cigarettes" OR "tobacco" OR "smoker" OR "smoker*" OR "smokers" OR "smoking behavior*" OR "smoking behaviour*" OR "tobacco use cessation*" OR "nicotine use cessation" OR "quitting smoking*" OR "quit smoking*" OR "stop smoking*" OR "smoking reduction" OR "smoking abstinence" OR "cessation" OR "Exercise" OR "Exercise" OR "Exercis*" OR "Physical Activity" OR "Physical Activit*" OR "Physically Activ*" OR "Physical Inactivit*" OR "Physically Inactiv*" OR "physical exercise*" OR "Sports" OR "sports" OR "sport" OR "Physical Fitness" OR "Athletic Performance" OR "fitness" OR "physical training" OR "athletic activity" OR "Athletic Performance" OR "health behavior*" OR "health behaviour*") NOT ("veterinary" OR "rabbit" OR "rabbits" OR "animal" OR "animals" OR "mouse" OR "mice" OR "rodent" OR "rodents" OR "rat" OR "rats" OR "pig" OR "pigs" OR "porcine" OR "horse" OR "horses" OR "equine" OR "cow" OR "cows" OR "bovine" OR "goat" OR "goats" OR "sheep" OR "ovine" OR "canine" OR "dog" OR "dogs" OR "feline" OR "cat" OR "cats")) </w:t>
      </w:r>
      <w:r w:rsidRPr="00E63DF6">
        <w:rPr>
          <w:rFonts w:ascii="Calibri Light" w:hAnsi="Calibri Light" w:cs="Calibri Light"/>
          <w:b/>
          <w:bCs/>
          <w:color w:val="000000"/>
          <w:sz w:val="22"/>
          <w:szCs w:val="22"/>
          <w:lang w:val="da-DK"/>
        </w:rPr>
        <w:t>OR</w:t>
      </w:r>
      <w:r w:rsidRPr="00E63DF6">
        <w:rPr>
          <w:rFonts w:ascii="Calibri Light" w:hAnsi="Calibri Light" w:cs="Calibri Light"/>
          <w:color w:val="000000"/>
          <w:sz w:val="22"/>
          <w:szCs w:val="22"/>
          <w:lang w:val="da-DK"/>
        </w:rPr>
        <w:t xml:space="preserve"> ((MJ "Social Identity" OR MJ "Group Identity" OR MJ "Professional Identity" OR MJ "Identity Formation" OR MJ "Self-Concept") AND (MJ "Tobacco Smoking" OR MJ "Electronic Cigarettes" OR MJ "Passive Smoking" OR MJ "Smokeless Tobacco" OR MJ "Physical Activity" OR MJ "Actigraphy" OR MJ "Exercise" OR MJ "Sports" OR MJ "Athletes" OR MJ "Baseball" OR MJ "Basketball" OR MJ "Extreme Sports" OR MJ "Football" OR MJ "Judo" OR MJ "Martial Arts" OR MJ "Professional Sports" OR MJ "Soccer" OR MJ "Swimming" OR MJ "Tennis" OR MJ "Weightlifting") NOT ("veterinary" OR "rabbit" OR "rabbits" OR "animal" OR "animals" OR "mouse" OR "mice" OR "rodent" OR "rodents" OR "rat" OR "rats" OR "pig" OR "pigs" OR "porcine" OR "horse" OR "horses" OR "equine" OR "cow" OR "cows" OR "bovine" OR "goat" OR "goats" OR "sheep" OR "ovine" OR "canine" OR "dog" OR "dogs" OR "feline" OR </w:t>
      </w:r>
      <w:r w:rsidRPr="00E63DF6">
        <w:rPr>
          <w:rFonts w:ascii="Calibri Light" w:hAnsi="Calibri Light" w:cs="Calibri Light"/>
          <w:color w:val="000000"/>
          <w:sz w:val="22"/>
          <w:szCs w:val="22"/>
          <w:lang w:val="da-DK"/>
        </w:rPr>
        <w:lastRenderedPageBreak/>
        <w:t>"cat" OR "cats"))</w:t>
      </w:r>
      <w:r w:rsidRPr="00E63DF6">
        <w:rPr>
          <w:rFonts w:ascii="Calibri Light" w:hAnsi="Calibri Light" w:cs="Calibri Light"/>
          <w:b/>
          <w:bCs/>
          <w:color w:val="000000"/>
          <w:sz w:val="22"/>
          <w:szCs w:val="22"/>
          <w:lang w:val="da-DK"/>
        </w:rPr>
        <w:t>)</w:t>
      </w:r>
      <w:r w:rsidRPr="00E63DF6">
        <w:rPr>
          <w:rFonts w:ascii="Calibri Light" w:hAnsi="Calibri Light" w:cs="Calibri Light"/>
          <w:color w:val="000000"/>
          <w:sz w:val="22"/>
          <w:szCs w:val="22"/>
          <w:lang w:val="da-DK"/>
        </w:rPr>
        <w:t xml:space="preserve"> NOT (PT("book" OR "Dissertation Abstract") OR TI("Editorial" OR "Book Review" OR "Comment"))</w:t>
      </w:r>
    </w:p>
    <w:p w14:paraId="2EABBD9E" w14:textId="77777777" w:rsidR="00B75850" w:rsidRPr="00E63DF6" w:rsidRDefault="00B75850" w:rsidP="00B75850">
      <w:pPr>
        <w:rPr>
          <w:rFonts w:ascii="Calibri Light" w:hAnsi="Calibri Light" w:cs="Calibri Light"/>
          <w:b/>
          <w:sz w:val="22"/>
          <w:szCs w:val="22"/>
          <w:lang w:val="da-DK"/>
        </w:rPr>
      </w:pPr>
    </w:p>
    <w:p w14:paraId="0D96241A" w14:textId="77777777" w:rsidR="00B75850" w:rsidRPr="00E63DF6" w:rsidRDefault="00B75850" w:rsidP="00B75850">
      <w:pPr>
        <w:rPr>
          <w:rFonts w:ascii="Calibri Light" w:hAnsi="Calibri Light" w:cs="Calibri Light"/>
          <w:b/>
          <w:sz w:val="22"/>
          <w:szCs w:val="22"/>
          <w:lang w:val="da-DK"/>
        </w:rPr>
      </w:pPr>
    </w:p>
    <w:p w14:paraId="53F3BAC8" w14:textId="77777777" w:rsidR="00B75850" w:rsidRPr="00E63DF6" w:rsidRDefault="00B75850" w:rsidP="00B75850">
      <w:pPr>
        <w:rPr>
          <w:rFonts w:ascii="Calibri Light" w:hAnsi="Calibri Light" w:cs="Calibri Light"/>
          <w:b/>
          <w:sz w:val="22"/>
          <w:szCs w:val="22"/>
          <w:lang w:val="da-DK"/>
        </w:rPr>
      </w:pPr>
      <w:bookmarkStart w:id="4" w:name="OLE_LINK6"/>
      <w:r w:rsidRPr="00E63DF6">
        <w:rPr>
          <w:rFonts w:ascii="Calibri Light" w:hAnsi="Calibri Light" w:cs="Calibri Light"/>
          <w:b/>
          <w:sz w:val="22"/>
          <w:szCs w:val="22"/>
          <w:lang w:val="da-DK"/>
        </w:rPr>
        <w:t>Cochrane</w:t>
      </w:r>
    </w:p>
    <w:bookmarkEnd w:id="4"/>
    <w:p w14:paraId="4851737B" w14:textId="77777777" w:rsidR="00B75850" w:rsidRPr="00E63DF6" w:rsidRDefault="00B75850" w:rsidP="00B75850">
      <w:pPr>
        <w:rPr>
          <w:rFonts w:ascii="Calibri Light" w:hAnsi="Calibri Light" w:cs="Calibri Light"/>
          <w:sz w:val="22"/>
          <w:szCs w:val="22"/>
          <w:lang w:val="da-DK"/>
        </w:rPr>
      </w:pPr>
      <w:r w:rsidRPr="00E63DF6">
        <w:rPr>
          <w:rFonts w:ascii="Calibri Light" w:hAnsi="Calibri Light" w:cs="Calibri Light"/>
          <w:sz w:val="22"/>
          <w:szCs w:val="22"/>
          <w:lang w:val="da-DK"/>
        </w:rPr>
        <w:fldChar w:fldCharType="begin"/>
      </w:r>
      <w:r w:rsidRPr="00E63DF6">
        <w:rPr>
          <w:rFonts w:ascii="Calibri Light" w:hAnsi="Calibri Light" w:cs="Calibri Light"/>
          <w:sz w:val="22"/>
          <w:szCs w:val="22"/>
          <w:lang w:val="da-DK"/>
        </w:rPr>
        <w:instrText xml:space="preserve"> HYPERLINK "https://www.cochranelibrary.com/advanced-search/search-manager" </w:instrText>
      </w:r>
      <w:r w:rsidRPr="00E63DF6">
        <w:rPr>
          <w:rFonts w:ascii="Calibri Light" w:hAnsi="Calibri Light" w:cs="Calibri Light"/>
          <w:sz w:val="22"/>
          <w:szCs w:val="22"/>
          <w:lang w:val="da-DK"/>
        </w:rPr>
      </w:r>
      <w:r w:rsidRPr="00E63DF6">
        <w:rPr>
          <w:rFonts w:ascii="Calibri Light" w:hAnsi="Calibri Light" w:cs="Calibri Light"/>
          <w:sz w:val="22"/>
          <w:szCs w:val="22"/>
          <w:lang w:val="da-DK"/>
        </w:rPr>
        <w:fldChar w:fldCharType="separate"/>
      </w:r>
      <w:r w:rsidRPr="00E63DF6">
        <w:rPr>
          <w:rStyle w:val="Hyperlink"/>
          <w:rFonts w:ascii="Calibri Light" w:eastAsiaTheme="majorEastAsia" w:hAnsi="Calibri Light" w:cs="Calibri Light"/>
          <w:sz w:val="22"/>
          <w:szCs w:val="22"/>
          <w:lang w:val="da-DK"/>
        </w:rPr>
        <w:t>https://www.cochranelibrary.com/advanced-search/search-manager</w:t>
      </w:r>
      <w:r w:rsidRPr="00E63DF6">
        <w:rPr>
          <w:rFonts w:ascii="Calibri Light" w:hAnsi="Calibri Light" w:cs="Calibri Light"/>
          <w:sz w:val="22"/>
          <w:szCs w:val="22"/>
          <w:lang w:val="da-DK"/>
        </w:rPr>
        <w:fldChar w:fldCharType="end"/>
      </w:r>
    </w:p>
    <w:p w14:paraId="77C813F1" w14:textId="77777777" w:rsidR="00B75850" w:rsidRPr="00E63DF6" w:rsidRDefault="00B75850" w:rsidP="00B75850">
      <w:pPr>
        <w:rPr>
          <w:rFonts w:ascii="Calibri Light" w:hAnsi="Calibri Light" w:cs="Calibri Light"/>
          <w:b/>
          <w:sz w:val="22"/>
          <w:szCs w:val="22"/>
          <w:lang w:val="da-DK"/>
        </w:rPr>
      </w:pPr>
    </w:p>
    <w:p w14:paraId="51B1F1B8"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Psychological Identification" OR "Social Identification" OR "identity" OR "Self Concept" OR "Self Concept" OR "self perception*" OR "self image*" OR "self view*" OR "sense of self" OR "sense of identity" OR "sense of identities" OR "Social Identification" OR "Social Identification" OR "self identity" OR "self identities" OR "social identity" OR "social identities" OR "identity formation*" OR "identity maintenance" OR "identity change*" OR "identity process*" OR "identity related intervention*" OR "self conception" OR "self conceptions" OR ((identity OR identities) AND (constructing OR change OR create)) OR "self schema" OR "self schemata" OR "self schema*" OR "selfschema" OR "selfschemata" OR "selfschema*" OR "self definition" OR "self defin*" OR "selfdefinition" OR "selfdefin*" OR "possible self" OR "possible selves" OR "possible self*" OR "possible selv*" OR "future self" OR "future selves" OR "future self*" OR "future selve*" OR "prototype self" OR "prototype selves" OR "prototype self*" OR "prototype selv*") AND ("Smoking" OR "Smoking" OR "Smoking Cessation" OR "Smoking Devices" OR "cigar" OR "cigars" OR "cigarette" OR "cigarettes" OR "tobacco" OR "smoker" OR "smoker*" OR "smokers" OR "smoking behavior*" OR "smoking behaviour*" OR "tobacco use cessation*" OR "nicotine use cessation" OR "quitting smoking*" OR "quit smoking*" OR "stop smoking*" OR "smoking reduction" OR "smoking abstinence" OR "cessation" OR "Exercise" OR "Exercise" OR "Exercis*" OR "Physical Activity" OR "Physical Activit*" OR "Physically Activ*" OR "Physical Inactivit*" OR "Physically Inactiv*" OR "physical exercise*" OR "Sports" OR "sports" OR "sport" OR "Physical Fitness" OR "Athletic Performance" OR "fitness" OR "physical training" OR "athletic activity" OR "Athletic Performance" OR "health behavior*" OR "health behaviour*")):ti </w:t>
      </w:r>
    </w:p>
    <w:p w14:paraId="329312B6" w14:textId="77777777" w:rsidR="00B75850" w:rsidRPr="00E63DF6" w:rsidRDefault="00B75850" w:rsidP="00B75850">
      <w:pPr>
        <w:rPr>
          <w:rFonts w:ascii="Calibri Light" w:hAnsi="Calibri Light" w:cs="Calibri Light"/>
          <w:color w:val="ED7D31"/>
          <w:sz w:val="22"/>
          <w:szCs w:val="22"/>
          <w:lang w:val="da-DK"/>
        </w:rPr>
      </w:pPr>
    </w:p>
    <w:p w14:paraId="4F41950D" w14:textId="77777777" w:rsidR="00B75850" w:rsidRPr="00E63DF6" w:rsidRDefault="00B75850" w:rsidP="00B75850">
      <w:pPr>
        <w:rPr>
          <w:rFonts w:ascii="Calibri Light" w:hAnsi="Calibri Light" w:cs="Calibri Light"/>
          <w:color w:val="ED7D31"/>
          <w:sz w:val="22"/>
          <w:szCs w:val="22"/>
          <w:lang w:val="da-DK"/>
        </w:rPr>
      </w:pPr>
    </w:p>
    <w:p w14:paraId="21FFF1C3" w14:textId="77777777" w:rsidR="00B75850" w:rsidRPr="00E63DF6" w:rsidRDefault="00B75850" w:rsidP="00B75850">
      <w:pPr>
        <w:rPr>
          <w:rFonts w:ascii="Calibri Light" w:hAnsi="Calibri Light" w:cs="Calibri Light"/>
          <w:b/>
          <w:sz w:val="22"/>
          <w:szCs w:val="22"/>
          <w:lang w:val="da-DK"/>
        </w:rPr>
      </w:pPr>
      <w:r w:rsidRPr="00E63DF6">
        <w:rPr>
          <w:rFonts w:ascii="Calibri Light" w:hAnsi="Calibri Light" w:cs="Calibri Light"/>
          <w:b/>
          <w:sz w:val="22"/>
          <w:szCs w:val="22"/>
          <w:lang w:val="da-DK"/>
        </w:rPr>
        <w:t>Embase</w:t>
      </w:r>
    </w:p>
    <w:p w14:paraId="72EA77BD" w14:textId="77777777" w:rsidR="00B75850" w:rsidRPr="00E63DF6" w:rsidRDefault="00B75850" w:rsidP="00B75850">
      <w:pPr>
        <w:rPr>
          <w:rFonts w:ascii="Calibri Light" w:hAnsi="Calibri Light" w:cs="Calibri Light"/>
          <w:sz w:val="22"/>
          <w:szCs w:val="22"/>
          <w:lang w:val="da-DK"/>
        </w:rPr>
      </w:pPr>
      <w:hyperlink r:id="rId9" w:history="1">
        <w:r w:rsidRPr="00E63DF6">
          <w:rPr>
            <w:rStyle w:val="Hyperlink"/>
            <w:rFonts w:ascii="Calibri Light" w:eastAsiaTheme="majorEastAsia" w:hAnsi="Calibri Light" w:cs="Calibri Light"/>
            <w:sz w:val="22"/>
            <w:szCs w:val="22"/>
            <w:lang w:val="da-DK"/>
          </w:rPr>
          <w:t>http://ovidsp.ovid.com/ovidweb.cgi?T=JS&amp;PAGE=main&amp;MODE=ovid&amp;D=oemezd</w:t>
        </w:r>
      </w:hyperlink>
    </w:p>
    <w:p w14:paraId="28008CD1" w14:textId="77777777" w:rsidR="00B75850" w:rsidRPr="00E63DF6" w:rsidRDefault="00B75850" w:rsidP="00B75850">
      <w:pPr>
        <w:rPr>
          <w:rFonts w:ascii="Calibri Light" w:hAnsi="Calibri Light" w:cs="Calibri Light"/>
          <w:color w:val="000000"/>
          <w:sz w:val="22"/>
          <w:szCs w:val="22"/>
          <w:lang w:val="da-DK"/>
        </w:rPr>
      </w:pPr>
    </w:p>
    <w:p w14:paraId="3826EAD8"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Identity"/ OR "identity".ti OR "Self Concept".ti OR "self perception*".ti OR "self image*".ti OR "self view*".ti OR "sense of self".ti OR "sense of identity".ti OR "sense of identities".ti OR "Social Identification".ti OR "self identity".ti OR "self identities".ti OR "social identity".ti OR "social identities".ti OR "identity formation*".ti OR "identity maintenance".ti OR "identity change*".ti OR "identity process*".ti OR "identity related intervention*".ti OR "self conception".ti OR "self conceptions".ti OR ("identit*".ti AND ("construct*".ti OR "chang*".ti OR "creat*".ti)) OR "self schema".ti OR "self schemata".ti OR "self schema*".ti OR "selfschema".ti OR "selfschemata".ti OR "selfschema*".ti OR "self definition".ti OR "self defin*".ti OR "selfdefinition".ti OR "selfdefin*".ti OR "possible self".ti OR "possible selves".ti OR "possible self*".ti OR "possible selv*".ti OR "future self".ti OR "future selves".ti OR "future self*".ti OR "future selve*".ti OR "prototype self".ti OR "prototype selves".ti OR "prototype self*".ti OR "prototype selv*".ti) AND (exp *"Smoking"/ OR "Smoking".ti OR *"Smoking Cessation"/ OR exp *"Smoking Device"/ OR "cigar".ti OR "cigars".ti OR "cigarette".ti OR "cigarettes".ti OR "tobacco".ti OR "smoker".ti OR "smoker*".ti OR "smokers".ti OR "smoking behavior*".ti OR "smoking behaviour*".ti OR "tobacco use cessation*".ti OR "nicotine use cessation".ti OR "quitting smoking*".ti OR "quit smoking*".ti OR "stop smoking*".ti OR "smoking reduction".ti OR "smoking abstinence".ti OR "cessation".ti OR exp *"Exercise"/ OR "Exercise".ti OR "Exercis*".ti OR "Physical Activity".ti OR "Physical Activit*".ti OR "Physically Activ*".ti OR "Physical Inactivit*".ti OR "Physically Inactiv*".ti OR "physical exercise*".ti OR exp *"Sport"/ OR "sports".ti OR "sport".ti OR *"Fitness"/ OR "fitness".ti OR "physical training".ti OR "athletic activity".ti OR "Athletic </w:t>
      </w:r>
      <w:r w:rsidRPr="00E63DF6">
        <w:rPr>
          <w:rFonts w:ascii="Calibri Light" w:hAnsi="Calibri Light" w:cs="Calibri Light"/>
          <w:color w:val="000000"/>
          <w:sz w:val="22"/>
          <w:szCs w:val="22"/>
          <w:lang w:val="da-DK"/>
        </w:rPr>
        <w:lastRenderedPageBreak/>
        <w:t>Performance".ti) NOT (exp "Animals"/ NOT exp "Humans"/) NOT ("editorial"/ OR "Comment".ti OR "Editorial".ti OR "book"/))</w:t>
      </w:r>
    </w:p>
    <w:p w14:paraId="480C2DCB"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 </w:t>
      </w:r>
    </w:p>
    <w:p w14:paraId="1645AFF9" w14:textId="77777777" w:rsidR="00B75850" w:rsidRPr="00E63DF6" w:rsidRDefault="00B75850" w:rsidP="00B75850">
      <w:pPr>
        <w:rPr>
          <w:rFonts w:ascii="Calibri Light" w:hAnsi="Calibri Light" w:cs="Calibri Light"/>
          <w:bCs/>
          <w:color w:val="000000"/>
          <w:sz w:val="22"/>
          <w:szCs w:val="22"/>
          <w:lang w:val="da-DK"/>
        </w:rPr>
      </w:pPr>
    </w:p>
    <w:p w14:paraId="0A7C942A" w14:textId="77777777" w:rsidR="00B75850" w:rsidRPr="00E63DF6" w:rsidRDefault="00B75850" w:rsidP="00B75850">
      <w:pPr>
        <w:rPr>
          <w:rFonts w:ascii="Calibri Light" w:hAnsi="Calibri Light" w:cs="Calibri Light"/>
          <w:color w:val="000000"/>
          <w:sz w:val="22"/>
          <w:szCs w:val="22"/>
          <w:lang w:val="it-IT"/>
        </w:rPr>
      </w:pPr>
      <w:r w:rsidRPr="00E63DF6">
        <w:rPr>
          <w:rFonts w:ascii="Calibri Light" w:hAnsi="Calibri Light" w:cs="Calibri Light"/>
          <w:b/>
          <w:color w:val="000000"/>
          <w:sz w:val="22"/>
          <w:szCs w:val="22"/>
          <w:lang w:val="it-IT"/>
        </w:rPr>
        <w:t xml:space="preserve">Emcare </w:t>
      </w:r>
      <w:hyperlink r:id="rId10" w:history="1">
        <w:r w:rsidRPr="00E63DF6">
          <w:rPr>
            <w:rStyle w:val="Hyperlink"/>
            <w:rFonts w:ascii="Calibri Light" w:eastAsiaTheme="majorEastAsia" w:hAnsi="Calibri Light" w:cs="Calibri Light"/>
            <w:sz w:val="22"/>
            <w:szCs w:val="22"/>
            <w:lang w:val="it-IT"/>
          </w:rPr>
          <w:t>http://ovidsp.ovid.com/ovidweb.cgi?T=JS&amp;NEWS=n&amp;CSC=Y&amp;PAGE=main&amp;D=emcr</w:t>
        </w:r>
      </w:hyperlink>
    </w:p>
    <w:p w14:paraId="684CC547" w14:textId="77777777" w:rsidR="00B75850" w:rsidRPr="00E63DF6" w:rsidRDefault="00B75850" w:rsidP="00B75850">
      <w:pPr>
        <w:rPr>
          <w:rFonts w:ascii="Calibri Light" w:hAnsi="Calibri Light" w:cs="Calibri Light"/>
          <w:b/>
          <w:sz w:val="22"/>
          <w:szCs w:val="22"/>
          <w:lang w:val="it-IT"/>
        </w:rPr>
      </w:pPr>
    </w:p>
    <w:p w14:paraId="64393392"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Identity"/ OR "identity".ti OR "Self Concept".ti OR "self perception*".ti OR "self image*".ti OR "self view*".ti OR "sense of self".ti OR "sense of identity".ti OR "sense of identities".ti OR "Social Identification".ti OR "self identity".ti OR "self identities".ti OR "social identity".ti OR "social identities".ti OR "identity formation*".ti OR "identity maintenance".ti OR "identity change*".ti OR "identity process*".ti OR "identity related intervention*".ti OR "self conception".ti OR "self conceptions".ti OR ("identit*".ti AND ("construct*".ti OR "chang*".ti OR "creat*".ti)) OR "self schema".ti OR "self schemata".ti OR "self schema*".ti OR "selfschema".ti OR "selfschemata".ti OR "selfschema*".ti OR "self definition".ti OR "self defin*".ti OR "selfdefinition".ti OR "selfdefin*".ti OR "possible self".ti OR "possible selves".ti OR "possible self*".ti OR "possible selv*".ti OR "future self".ti OR "future selves".ti OR "future self*".ti OR "future selve*".ti OR "prototype self".ti OR "prototype selves".ti OR "prototype self*".ti OR "prototype selv*".ti) AND (exp *"Smoking"/ OR "Smoking".ti OR *"Smoking Cessation"/ OR exp *"Smoking Device"/ OR "cigar".ti OR "cigars".ti OR "cigarette".ti OR "cigarettes".ti OR "tobacco".ti OR "smoker".ti OR "smoker*".ti OR "smokers".ti OR "smoking behavior*".ti OR "smoking behaviour*".ti OR "tobacco use cessation*".ti OR "nicotine use cessation".ti OR "quitting smoking*".ti OR "quit smoking*".ti OR "stop smoking*".ti OR "smoking reduction".ti OR "smoking abstinence".ti OR "cessation".ti OR exp *"Exercise"/ OR "Exercise".ti OR "Exercis*".ti OR "Physical Activity".ti OR "Physical Activit*".ti OR "Physically Activ*".ti OR "Physical Inactivit*".ti OR "Physically Inactiv*".ti OR "physical exercise*".ti OR exp *"Sport"/ OR "sports".ti OR "sport".ti OR *"Fitness"/ OR "fitness".ti OR "physical training".ti OR "athletic activity".ti OR "Athletic Performance".ti) NOT (exp "Animals"/ NOT exp "Humans"/) NOT ("editorial"/ OR "Comment".ti OR "Editorial".ti OR "book"/))</w:t>
      </w:r>
    </w:p>
    <w:p w14:paraId="017C4EC5" w14:textId="77777777" w:rsidR="00B75850" w:rsidRPr="00E63DF6" w:rsidRDefault="00B75850" w:rsidP="00B75850">
      <w:pPr>
        <w:rPr>
          <w:rFonts w:ascii="Calibri Light" w:hAnsi="Calibri Light" w:cs="Calibri Light"/>
          <w:b/>
          <w:sz w:val="22"/>
          <w:szCs w:val="22"/>
          <w:lang w:val="da-DK"/>
        </w:rPr>
      </w:pPr>
    </w:p>
    <w:p w14:paraId="18E6902B" w14:textId="77777777" w:rsidR="00B75850" w:rsidRPr="00E63DF6" w:rsidRDefault="00B75850" w:rsidP="00B75850">
      <w:pPr>
        <w:rPr>
          <w:rFonts w:ascii="Calibri Light" w:hAnsi="Calibri Light" w:cs="Calibri Light"/>
          <w:b/>
          <w:sz w:val="22"/>
          <w:szCs w:val="22"/>
          <w:lang w:val="da-DK"/>
        </w:rPr>
      </w:pPr>
    </w:p>
    <w:p w14:paraId="603588BA" w14:textId="77777777" w:rsidR="00B75850" w:rsidRPr="00E63DF6" w:rsidRDefault="00B75850" w:rsidP="00B75850">
      <w:pPr>
        <w:rPr>
          <w:rFonts w:ascii="Calibri Light" w:hAnsi="Calibri Light" w:cs="Calibri Light"/>
          <w:b/>
          <w:sz w:val="22"/>
          <w:szCs w:val="22"/>
          <w:lang w:val="da-DK"/>
        </w:rPr>
      </w:pPr>
      <w:r w:rsidRPr="00E63DF6">
        <w:rPr>
          <w:rFonts w:ascii="Calibri Light" w:hAnsi="Calibri Light" w:cs="Calibri Light"/>
          <w:b/>
          <w:sz w:val="22"/>
          <w:szCs w:val="22"/>
          <w:lang w:val="da-DK"/>
        </w:rPr>
        <w:t>PsycArticles</w:t>
      </w:r>
    </w:p>
    <w:p w14:paraId="00CB3B60" w14:textId="77777777" w:rsidR="00B75850" w:rsidRPr="00E63DF6" w:rsidRDefault="00B75850" w:rsidP="00B75850">
      <w:pPr>
        <w:rPr>
          <w:rFonts w:ascii="Calibri Light" w:hAnsi="Calibri Light" w:cs="Calibri Light"/>
          <w:bCs/>
          <w:sz w:val="22"/>
          <w:szCs w:val="22"/>
          <w:lang w:val="da-DK"/>
        </w:rPr>
      </w:pPr>
      <w:r w:rsidRPr="00E63DF6">
        <w:rPr>
          <w:rFonts w:ascii="Calibri Light" w:hAnsi="Calibri Light" w:cs="Calibri Light"/>
          <w:bCs/>
          <w:sz w:val="22"/>
          <w:szCs w:val="22"/>
          <w:lang w:val="da-DK"/>
        </w:rPr>
        <w:t>Via PsycINFO</w:t>
      </w:r>
    </w:p>
    <w:p w14:paraId="0FB18DF9" w14:textId="77777777" w:rsidR="00B75850" w:rsidRPr="00E63DF6" w:rsidRDefault="00B75850" w:rsidP="00B75850">
      <w:pPr>
        <w:rPr>
          <w:rFonts w:ascii="Calibri Light" w:hAnsi="Calibri Light" w:cs="Calibri Light"/>
          <w:b/>
          <w:sz w:val="22"/>
          <w:szCs w:val="22"/>
          <w:lang w:val="da-DK"/>
        </w:rPr>
      </w:pPr>
    </w:p>
    <w:p w14:paraId="29A0307F"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TI(("Psychological Identification" OR "Social Identification" OR "identity" OR "Self Concept" OR "Self Concept" OR "self perception*" OR "self image*" OR "self view*" OR "sense of self" OR "sense of identity" OR "sense of identities" OR "Social Identification" OR "Social Identification" OR "self identity" OR "self identities" OR "social identity" OR "social identities" OR "identity formation*" OR "identity maintenance" OR "identity change*" OR "identity process*" OR "identity related intervention*" OR "self conception" OR "self conceptions" OR (identit* AND (construct* OR chang* OR creat*)) OR "self schema" OR "self schemata" OR "self schema*" OR "selfschema" OR "selfschemata" OR "selfschema*" OR "self definition" OR "self defin*" OR "selfdefinition" OR "selfdefin*" OR "possible self" OR "possible selves" OR "possible self*" OR "possible selv*" OR "future self" OR "future selves" OR "future self*" OR "future selve*" OR "prototype self" OR "prototype selves" OR "prototype self*" OR "prototype selv*") AND ("Smoking" OR "Smoking" OR "Smoking Cessation" OR "Smoking Devices" OR "cigar" OR "cigars" OR "cigarette" OR "cigarettes" OR "tobacco" OR "smoker" OR "smoker*" OR "smokers" OR "smoking behavior*" OR "smoking behaviour*" OR "tobacco use cessation*" OR "nicotine use cessation" OR "quitting smoking*" OR "quit smoking*" OR "stop smoking*" OR "smoking reduction" OR "smoking abstinence" OR "cessation" OR "Exercise" OR "Exercise" OR "Exercis*" OR "Physical Activity" OR "Physical Activit*" OR "Physically Activ*" OR "Physical Inactivit*" OR "Physically Inactiv*" OR "physical exercise*" OR "Sports" OR "sports" OR "sport" OR "Physical Fitness" OR "Athletic Performance" OR "fitness" OR "physical training" OR "athletic activity" OR "Athletic Performance" OR "health behavior*" OR "health behaviour*") NOT ("veterinary" OR "rabbit" OR "rabbits" OR "animal" </w:t>
      </w:r>
      <w:r w:rsidRPr="00E63DF6">
        <w:rPr>
          <w:rFonts w:ascii="Calibri Light" w:hAnsi="Calibri Light" w:cs="Calibri Light"/>
          <w:color w:val="000000"/>
          <w:sz w:val="22"/>
          <w:szCs w:val="22"/>
          <w:lang w:val="da-DK"/>
        </w:rPr>
        <w:lastRenderedPageBreak/>
        <w:t xml:space="preserve">OR "animals" OR "mouse" OR "mice" OR "rodent" OR "rodents" OR "rat" OR "rats" OR "pig" OR "pigs" OR "porcine" OR "horse" OR "horses" OR "equine" OR "cow" OR "cows" OR "bovine" OR "goat" OR "goats" OR "sheep" OR "ovine" OR "canine" OR "dog" OR "dogs" OR "feline" OR "cat" OR "cats")) </w:t>
      </w:r>
    </w:p>
    <w:p w14:paraId="01714F78" w14:textId="77777777" w:rsidR="00B75850" w:rsidRPr="00E63DF6" w:rsidRDefault="00B75850" w:rsidP="00B75850">
      <w:pPr>
        <w:rPr>
          <w:rFonts w:ascii="Calibri Light" w:hAnsi="Calibri Light" w:cs="Calibri Light"/>
          <w:b/>
          <w:sz w:val="22"/>
          <w:szCs w:val="22"/>
          <w:lang w:val="da-DK"/>
        </w:rPr>
      </w:pPr>
    </w:p>
    <w:p w14:paraId="730269D2" w14:textId="77777777" w:rsidR="00B75850" w:rsidRPr="00E63DF6" w:rsidRDefault="00B75850" w:rsidP="00B75850">
      <w:pPr>
        <w:rPr>
          <w:rFonts w:ascii="Calibri Light" w:hAnsi="Calibri Light" w:cs="Calibri Light"/>
          <w:b/>
          <w:sz w:val="22"/>
          <w:szCs w:val="22"/>
          <w:lang w:val="da-DK"/>
        </w:rPr>
      </w:pPr>
    </w:p>
    <w:p w14:paraId="3EA2A0D4" w14:textId="77777777" w:rsidR="00B75850" w:rsidRPr="00E63DF6" w:rsidRDefault="00B75850" w:rsidP="00B75850">
      <w:pPr>
        <w:rPr>
          <w:rFonts w:ascii="Calibri Light" w:hAnsi="Calibri Light" w:cs="Calibri Light"/>
          <w:b/>
          <w:sz w:val="22"/>
          <w:szCs w:val="22"/>
          <w:lang w:val="da-DK"/>
        </w:rPr>
      </w:pPr>
      <w:r w:rsidRPr="00E63DF6">
        <w:rPr>
          <w:rFonts w:ascii="Calibri Light" w:hAnsi="Calibri Light" w:cs="Calibri Light"/>
          <w:b/>
          <w:sz w:val="22"/>
          <w:szCs w:val="22"/>
          <w:lang w:val="da-DK"/>
        </w:rPr>
        <w:t>Psychology and Behavioral Sciences Collection</w:t>
      </w:r>
    </w:p>
    <w:p w14:paraId="0000B245" w14:textId="77777777" w:rsidR="00B75850" w:rsidRPr="00E63DF6" w:rsidRDefault="00B75850" w:rsidP="00B75850">
      <w:pPr>
        <w:rPr>
          <w:rFonts w:ascii="Calibri Light" w:hAnsi="Calibri Light" w:cs="Calibri Light"/>
          <w:bCs/>
          <w:sz w:val="22"/>
          <w:szCs w:val="22"/>
          <w:lang w:val="da-DK"/>
        </w:rPr>
      </w:pPr>
      <w:r w:rsidRPr="00E63DF6">
        <w:rPr>
          <w:rFonts w:ascii="Calibri Light" w:hAnsi="Calibri Light" w:cs="Calibri Light"/>
          <w:bCs/>
          <w:sz w:val="22"/>
          <w:szCs w:val="22"/>
          <w:lang w:val="da-DK"/>
        </w:rPr>
        <w:t>Via PsycINFO</w:t>
      </w:r>
    </w:p>
    <w:p w14:paraId="35C3BEF5" w14:textId="77777777" w:rsidR="00B75850" w:rsidRPr="00E63DF6" w:rsidRDefault="00B75850" w:rsidP="00B75850">
      <w:pPr>
        <w:rPr>
          <w:rFonts w:ascii="Calibri Light" w:hAnsi="Calibri Light" w:cs="Calibri Light"/>
          <w:bCs/>
          <w:sz w:val="22"/>
          <w:szCs w:val="22"/>
          <w:lang w:val="da-DK"/>
        </w:rPr>
      </w:pPr>
    </w:p>
    <w:p w14:paraId="31819832" w14:textId="77777777" w:rsidR="00B75850" w:rsidRPr="00E63DF6" w:rsidRDefault="00B75850" w:rsidP="00B75850">
      <w:pPr>
        <w:rPr>
          <w:rFonts w:ascii="Calibri Light" w:hAnsi="Calibri Light" w:cs="Calibri Light"/>
          <w:bCs/>
          <w:sz w:val="22"/>
          <w:szCs w:val="22"/>
          <w:lang w:val="da-DK"/>
        </w:rPr>
      </w:pPr>
      <w:r w:rsidRPr="00E63DF6">
        <w:rPr>
          <w:rFonts w:ascii="Calibri Light" w:hAnsi="Calibri Light" w:cs="Calibri Light"/>
          <w:bCs/>
          <w:sz w:val="22"/>
          <w:szCs w:val="22"/>
          <w:lang w:val="da-DK"/>
        </w:rPr>
        <w:t>Excluding Book Reviews</w:t>
      </w:r>
    </w:p>
    <w:p w14:paraId="53B87999" w14:textId="77777777" w:rsidR="00B75850" w:rsidRPr="00E63DF6" w:rsidRDefault="00B75850" w:rsidP="00B75850">
      <w:pPr>
        <w:rPr>
          <w:rFonts w:ascii="Calibri Light" w:hAnsi="Calibri Light" w:cs="Calibri Light"/>
          <w:bCs/>
          <w:sz w:val="22"/>
          <w:szCs w:val="22"/>
          <w:lang w:val="da-DK"/>
        </w:rPr>
      </w:pPr>
    </w:p>
    <w:p w14:paraId="671DCEB4"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TI(("Psychological Identification" OR "Social Identification" OR "identity" OR "Self Concept" OR "Self Concept" OR "self perception*" OR "self image*" OR "self view*" OR "sense of self" OR "sense of identity" OR "sense of identities" OR "Social Identification" OR "Social Identification" OR "self identity" OR "self identities" OR "social identity" OR "social identities" OR "identity formation*" OR "identity maintenance" OR "identity change*" OR "identity process*" OR "identity related intervention*" OR "self conception" OR "self conceptions" OR (identit* AND (construct* OR chang* OR creat*)) OR "self schema" OR "self schemata" OR "self schema*" OR "selfschema" OR "selfschemata" OR "selfschema*" OR "self definition" OR "self defin*" OR "selfdefinition" OR "selfdefin*" OR "possible self" OR "possible selves" OR "possible self*" OR "possible selv*" OR "future self" OR "future selves" OR "future self*" OR "future selve*" OR "prototype self" OR "prototype selves" OR "prototype self*" OR "prototype selv*") AND ("Smoking" OR "Smoking" OR "Smoking Cessation" OR "Smoking Devices" OR "cigar" OR "cigars" OR "cigarette" OR "cigarettes" OR "tobacco" OR "smoker" OR "smoker*" OR "smokers" OR "smoking behavior*" OR "smoking behaviour*" OR "tobacco use cessation*" OR "nicotine use cessation" OR "quitting smoking*" OR "quit smoking*" OR "stop smoking*" OR "smoking reduction" OR "smoking abstinence" OR "cessation" OR "Exercise" OR "Exercise" OR "Exercis*" OR "Physical Activity" OR "Physical Activit*" OR "Physically Activ*" OR "Physical Inactivit*" OR "Physically Inactiv*" OR "physical exercise*" OR "Sports" OR "sports" OR "sport" OR "Physical Fitness" OR "Athletic Performance" OR "fitness" OR "physical training" OR "athletic activity" OR "Athletic Performance" OR "health behavior*" OR "health behaviour*") NOT ("veterinary" OR "rabbit" OR "rabbits" OR "animal" OR "animals" OR "mouse" OR "mice" OR "rodent" OR "rodents" OR "rat" OR "rats" OR "pig" OR "pigs" OR "porcine" OR "horse" OR "horses" OR "equine" OR "cow" OR "cows" OR "bovine" OR "goat" OR "goats" OR "sheep" OR "ovine" OR "canine" OR "dog" OR "dogs" OR "feline" OR "cat" OR "cats")) </w:t>
      </w:r>
    </w:p>
    <w:p w14:paraId="7D8FAD59" w14:textId="77777777" w:rsidR="00B75850" w:rsidRPr="00E63DF6" w:rsidRDefault="00B75850" w:rsidP="00B75850">
      <w:pPr>
        <w:rPr>
          <w:rFonts w:ascii="Calibri Light" w:hAnsi="Calibri Light" w:cs="Calibri Light"/>
          <w:b/>
          <w:bCs/>
          <w:color w:val="000000"/>
          <w:sz w:val="22"/>
          <w:szCs w:val="22"/>
          <w:lang w:val="da-DK"/>
        </w:rPr>
      </w:pPr>
      <w:r w:rsidRPr="00E63DF6">
        <w:rPr>
          <w:rFonts w:ascii="Calibri Light" w:hAnsi="Calibri Light" w:cs="Calibri Light"/>
          <w:b/>
          <w:bCs/>
          <w:color w:val="000000"/>
          <w:sz w:val="22"/>
          <w:szCs w:val="22"/>
          <w:lang w:val="da-DK"/>
        </w:rPr>
        <w:t xml:space="preserve"> </w:t>
      </w:r>
    </w:p>
    <w:p w14:paraId="0BFA26FF" w14:textId="77777777" w:rsidR="00B75850" w:rsidRPr="00E63DF6" w:rsidRDefault="00B75850" w:rsidP="00B75850">
      <w:pPr>
        <w:rPr>
          <w:rFonts w:ascii="Calibri Light" w:hAnsi="Calibri Light" w:cs="Calibri Light"/>
          <w:b/>
          <w:bCs/>
          <w:color w:val="000000"/>
          <w:sz w:val="22"/>
          <w:szCs w:val="22"/>
          <w:lang w:val="da-DK"/>
        </w:rPr>
      </w:pPr>
    </w:p>
    <w:p w14:paraId="16B6BB43" w14:textId="77777777" w:rsidR="00B75850" w:rsidRPr="00E63DF6" w:rsidRDefault="00B75850" w:rsidP="00B75850">
      <w:pPr>
        <w:rPr>
          <w:rFonts w:ascii="Calibri Light" w:hAnsi="Calibri Light" w:cs="Calibri Light"/>
          <w:b/>
          <w:sz w:val="22"/>
          <w:szCs w:val="22"/>
        </w:rPr>
      </w:pPr>
      <w:r w:rsidRPr="00E63DF6">
        <w:rPr>
          <w:rFonts w:ascii="Calibri Light" w:hAnsi="Calibri Light" w:cs="Calibri Light"/>
          <w:b/>
          <w:sz w:val="22"/>
          <w:szCs w:val="22"/>
        </w:rPr>
        <w:t>Academic Search Premier</w:t>
      </w:r>
    </w:p>
    <w:p w14:paraId="7B3ABCC6" w14:textId="77777777" w:rsidR="00B75850" w:rsidRPr="00E63DF6" w:rsidRDefault="00B75850" w:rsidP="00B75850">
      <w:pPr>
        <w:rPr>
          <w:rFonts w:ascii="Calibri Light" w:hAnsi="Calibri Light" w:cs="Calibri Light"/>
          <w:sz w:val="22"/>
          <w:szCs w:val="22"/>
        </w:rPr>
      </w:pPr>
      <w:hyperlink r:id="rId11" w:history="1">
        <w:r w:rsidRPr="00E63DF6">
          <w:rPr>
            <w:rStyle w:val="Hyperlink"/>
            <w:rFonts w:ascii="Calibri Light" w:eastAsiaTheme="majorEastAsia" w:hAnsi="Calibri Light" w:cs="Calibri Light"/>
            <w:sz w:val="22"/>
            <w:szCs w:val="22"/>
          </w:rPr>
          <w:t>http://search.ebscohost.com/login.aspx?authtype=ip,uid&amp;profile=lumc&amp;defaultdb=aph</w:t>
        </w:r>
      </w:hyperlink>
    </w:p>
    <w:p w14:paraId="1768E40E" w14:textId="77777777" w:rsidR="00B75850" w:rsidRPr="00E63DF6" w:rsidRDefault="00B75850" w:rsidP="00B75850">
      <w:pPr>
        <w:rPr>
          <w:rFonts w:ascii="Calibri Light" w:hAnsi="Calibri Light" w:cs="Calibri Light"/>
          <w:b/>
          <w:sz w:val="22"/>
          <w:szCs w:val="22"/>
        </w:rPr>
      </w:pPr>
    </w:p>
    <w:p w14:paraId="2E01A4C2" w14:textId="77777777" w:rsidR="00B75850" w:rsidRPr="00E63DF6" w:rsidRDefault="00B75850" w:rsidP="00B75850">
      <w:pPr>
        <w:rPr>
          <w:rFonts w:ascii="Calibri Light" w:hAnsi="Calibri Light" w:cs="Calibri Light"/>
          <w:color w:val="000000"/>
          <w:sz w:val="22"/>
          <w:szCs w:val="22"/>
          <w:lang w:val="da-DK"/>
        </w:rPr>
      </w:pPr>
      <w:r w:rsidRPr="00E63DF6">
        <w:rPr>
          <w:rFonts w:ascii="Calibri Light" w:hAnsi="Calibri Light" w:cs="Calibri Light"/>
          <w:color w:val="000000"/>
          <w:sz w:val="22"/>
          <w:szCs w:val="22"/>
          <w:lang w:val="da-DK"/>
        </w:rPr>
        <w:t xml:space="preserve">TI(("Psychological Identification" OR "Social Identification" OR "identity" OR "Self Concept" OR "Self Concept" OR "self perception*" OR "self image*" OR "self view*" OR "sense of self" OR "sense of identity" OR "sense of identities" OR "Social Identification" OR "Social Identification" OR "self identity" OR "self identities" OR "social identity" OR "social identities" OR "identity formation*" OR "identity maintenance" OR "identity change*" OR "identity process*" OR "identity related intervention*" OR "self conception" OR "self conceptions" OR (identit* AND (construct* OR chang* OR creat*)) OR "self schema" OR "self schemata" OR "self schema*" OR "selfschema" OR "selfschemata" OR "selfschema*" OR "self definition" OR "self defin*" OR "selfdefinition" OR "selfdefin*" OR "possible self" OR "possible selves" OR "possible self*" OR "possible selv*" OR "future self" OR "future selves" OR "future self*" OR "future selve*" OR "prototype self" OR "prototype selves" OR "prototype self*" OR "prototype selv*") AND ("Smoking" OR "Smoking" OR "Smoking Cessation" OR "Smoking Devices" OR "cigar" OR "cigars" OR "cigarette" OR "cigarettes" OR "tobacco" OR "smoker" OR "smoker*" OR "smokers" OR "smoking behavior*" OR "smoking behaviour*" OR "tobacco use cessation*" OR "nicotine use cessation" OR "quitting smoking*" OR "quit smoking*" OR "stop smoking*" OR "smoking reduction" </w:t>
      </w:r>
      <w:r w:rsidRPr="00E63DF6">
        <w:rPr>
          <w:rFonts w:ascii="Calibri Light" w:hAnsi="Calibri Light" w:cs="Calibri Light"/>
          <w:color w:val="000000"/>
          <w:sz w:val="22"/>
          <w:szCs w:val="22"/>
          <w:lang w:val="da-DK"/>
        </w:rPr>
        <w:lastRenderedPageBreak/>
        <w:t xml:space="preserve">OR "smoking abstinence" OR "cessation" OR "Exercise" OR "Exercise" OR "Exercis*" OR "Physical Activity" OR "Physical Activit*" OR "Physically Activ*" OR "Physical Inactivit*" OR "Physically Inactiv*" OR "physical exercise*" OR "Sports" OR "sports" OR "sport" OR "Physical Fitness" OR "Athletic Performance" OR "fitness" OR "physical training" OR "athletic activity" OR "Athletic Performance" OR "health behavior*" OR "health behaviour*") NOT ("veterinary" OR "rabbit" OR "rabbits" OR "animal" OR "animals" OR "mouse" OR "mice" OR "rodent" OR "rodents" OR "rat" OR "rats" OR "pig" OR "pigs" OR "porcine" OR "horse" OR "horses" OR "equine" OR "cow" OR "cows" OR "bovine" OR "goat" OR "goats" OR "sheep" OR "ovine" OR "canine" OR "dog" OR "dogs" OR "feline" OR "cat" OR "cats")) </w:t>
      </w:r>
    </w:p>
    <w:p w14:paraId="101A7EBF" w14:textId="77777777" w:rsidR="00B75850" w:rsidRPr="00E63DF6" w:rsidRDefault="00B75850" w:rsidP="00B75850">
      <w:pPr>
        <w:rPr>
          <w:rFonts w:ascii="Calibri Light" w:hAnsi="Calibri Light" w:cs="Calibri Light"/>
          <w:color w:val="000000"/>
          <w:sz w:val="22"/>
          <w:szCs w:val="22"/>
          <w:lang w:val="da-DK"/>
        </w:rPr>
      </w:pPr>
    </w:p>
    <w:bookmarkEnd w:id="0"/>
    <w:bookmarkEnd w:id="1"/>
    <w:bookmarkEnd w:id="2"/>
    <w:p w14:paraId="637D17D0" w14:textId="77777777" w:rsidR="00B75850" w:rsidRPr="00E63DF6" w:rsidRDefault="00B75850" w:rsidP="00B75850">
      <w:pPr>
        <w:outlineLvl w:val="0"/>
        <w:rPr>
          <w:rStyle w:val="Strong"/>
          <w:rFonts w:ascii="Calibri Light" w:eastAsiaTheme="majorEastAsia" w:hAnsi="Calibri Light" w:cs="Calibri Light"/>
          <w:b w:val="0"/>
          <w:bCs w:val="0"/>
          <w:color w:val="000000"/>
          <w:sz w:val="22"/>
          <w:szCs w:val="22"/>
        </w:rPr>
      </w:pPr>
    </w:p>
    <w:p w14:paraId="0C40B8AC" w14:textId="510769C4" w:rsidR="00B75850" w:rsidRPr="00B75850" w:rsidRDefault="00B75850" w:rsidP="00B75850">
      <w:pPr>
        <w:tabs>
          <w:tab w:val="left" w:pos="5290"/>
        </w:tabs>
      </w:pPr>
    </w:p>
    <w:sectPr w:rsidR="00B75850" w:rsidRPr="00B75850">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B22606" w14:textId="77777777" w:rsidR="00B75850" w:rsidRDefault="00B75850" w:rsidP="00B75850">
      <w:r>
        <w:separator/>
      </w:r>
    </w:p>
  </w:endnote>
  <w:endnote w:type="continuationSeparator" w:id="0">
    <w:p w14:paraId="232A8947" w14:textId="77777777" w:rsidR="00B75850" w:rsidRDefault="00B75850" w:rsidP="00B758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1538833"/>
      <w:docPartObj>
        <w:docPartGallery w:val="Page Numbers (Bottom of Page)"/>
        <w:docPartUnique/>
      </w:docPartObj>
    </w:sdtPr>
    <w:sdtEndPr>
      <w:rPr>
        <w:rFonts w:ascii="Calibri Light" w:hAnsi="Calibri Light" w:cs="Calibri Light"/>
        <w:sz w:val="22"/>
        <w:szCs w:val="22"/>
      </w:rPr>
    </w:sdtEndPr>
    <w:sdtContent>
      <w:p w14:paraId="72BC9B1F" w14:textId="05CA21AB" w:rsidR="00B75850" w:rsidRPr="00B75850" w:rsidRDefault="00B75850">
        <w:pPr>
          <w:pStyle w:val="Footer"/>
          <w:jc w:val="right"/>
          <w:rPr>
            <w:rFonts w:ascii="Calibri Light" w:hAnsi="Calibri Light" w:cs="Calibri Light"/>
            <w:sz w:val="22"/>
            <w:szCs w:val="22"/>
          </w:rPr>
        </w:pPr>
        <w:r w:rsidRPr="00B75850">
          <w:rPr>
            <w:rFonts w:ascii="Calibri Light" w:hAnsi="Calibri Light" w:cs="Calibri Light"/>
            <w:sz w:val="22"/>
            <w:szCs w:val="22"/>
          </w:rPr>
          <w:fldChar w:fldCharType="begin"/>
        </w:r>
        <w:r w:rsidRPr="00B75850">
          <w:rPr>
            <w:rFonts w:ascii="Calibri Light" w:hAnsi="Calibri Light" w:cs="Calibri Light"/>
            <w:sz w:val="22"/>
            <w:szCs w:val="22"/>
          </w:rPr>
          <w:instrText>PAGE   \* MERGEFORMAT</w:instrText>
        </w:r>
        <w:r w:rsidRPr="00B75850">
          <w:rPr>
            <w:rFonts w:ascii="Calibri Light" w:hAnsi="Calibri Light" w:cs="Calibri Light"/>
            <w:sz w:val="22"/>
            <w:szCs w:val="22"/>
          </w:rPr>
          <w:fldChar w:fldCharType="separate"/>
        </w:r>
        <w:r w:rsidRPr="00B75850">
          <w:rPr>
            <w:rFonts w:ascii="Calibri Light" w:hAnsi="Calibri Light" w:cs="Calibri Light"/>
            <w:sz w:val="22"/>
            <w:szCs w:val="22"/>
            <w:lang w:val="nl-NL"/>
          </w:rPr>
          <w:t>2</w:t>
        </w:r>
        <w:r w:rsidRPr="00B75850">
          <w:rPr>
            <w:rFonts w:ascii="Calibri Light" w:hAnsi="Calibri Light" w:cs="Calibri Light"/>
            <w:sz w:val="22"/>
            <w:szCs w:val="22"/>
          </w:rPr>
          <w:fldChar w:fldCharType="end"/>
        </w:r>
      </w:p>
    </w:sdtContent>
  </w:sdt>
  <w:p w14:paraId="5BC84E52" w14:textId="77777777" w:rsidR="00B75850" w:rsidRDefault="00B758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F7C3E" w14:textId="77777777" w:rsidR="00B75850" w:rsidRDefault="00B75850" w:rsidP="00B75850">
      <w:r>
        <w:separator/>
      </w:r>
    </w:p>
  </w:footnote>
  <w:footnote w:type="continuationSeparator" w:id="0">
    <w:p w14:paraId="003868D9" w14:textId="77777777" w:rsidR="00B75850" w:rsidRDefault="00B75850" w:rsidP="00B758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667A58" w14:textId="77777777" w:rsidR="00D90CCE" w:rsidRPr="008C41D7" w:rsidRDefault="00D90CCE" w:rsidP="00D90CCE">
    <w:pPr>
      <w:pStyle w:val="Header"/>
      <w:rPr>
        <w:rFonts w:ascii="Calibri Light" w:hAnsi="Calibri Light" w:cs="Calibri Light"/>
      </w:rPr>
    </w:pPr>
    <w:r w:rsidRPr="008C41D7">
      <w:rPr>
        <w:rFonts w:ascii="Calibri Light" w:hAnsi="Calibri Light" w:cs="Calibri Light"/>
      </w:rPr>
      <w:t>HEALTH BEHAVIOR IDENTITY INTERVENTIONS</w:t>
    </w:r>
  </w:p>
  <w:p w14:paraId="17DEC8AE" w14:textId="77777777" w:rsidR="00D90CCE" w:rsidRDefault="00D90C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4E9"/>
    <w:rsid w:val="00053097"/>
    <w:rsid w:val="000F52D7"/>
    <w:rsid w:val="001B2249"/>
    <w:rsid w:val="001E45BB"/>
    <w:rsid w:val="002C4BC2"/>
    <w:rsid w:val="007934E9"/>
    <w:rsid w:val="00954EFC"/>
    <w:rsid w:val="00A67612"/>
    <w:rsid w:val="00B56F3C"/>
    <w:rsid w:val="00B75850"/>
    <w:rsid w:val="00BC77C1"/>
    <w:rsid w:val="00D90CCE"/>
    <w:rsid w:val="00F76C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A0CBF2"/>
  <w15:chartTrackingRefBased/>
  <w15:docId w15:val="{E64BB09B-147D-48E9-93F3-6CD3AD1C8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850"/>
    <w:pPr>
      <w:spacing w:after="0" w:line="240" w:lineRule="auto"/>
    </w:pPr>
    <w:rPr>
      <w:rFonts w:ascii="Times New Roman" w:eastAsia="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7934E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7934E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7934E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7934E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NL"/>
      <w14:ligatures w14:val="standardContextual"/>
    </w:rPr>
  </w:style>
  <w:style w:type="paragraph" w:styleId="Heading5">
    <w:name w:val="heading 5"/>
    <w:basedOn w:val="Normal"/>
    <w:next w:val="Normal"/>
    <w:link w:val="Heading5Char"/>
    <w:uiPriority w:val="9"/>
    <w:semiHidden/>
    <w:unhideWhenUsed/>
    <w:qFormat/>
    <w:rsid w:val="007934E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NL"/>
      <w14:ligatures w14:val="standardContextual"/>
    </w:rPr>
  </w:style>
  <w:style w:type="paragraph" w:styleId="Heading6">
    <w:name w:val="heading 6"/>
    <w:basedOn w:val="Normal"/>
    <w:next w:val="Normal"/>
    <w:link w:val="Heading6Char"/>
    <w:uiPriority w:val="9"/>
    <w:semiHidden/>
    <w:unhideWhenUsed/>
    <w:qFormat/>
    <w:rsid w:val="007934E9"/>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nl-NL"/>
      <w14:ligatures w14:val="standardContextual"/>
    </w:rPr>
  </w:style>
  <w:style w:type="paragraph" w:styleId="Heading7">
    <w:name w:val="heading 7"/>
    <w:basedOn w:val="Normal"/>
    <w:next w:val="Normal"/>
    <w:link w:val="Heading7Char"/>
    <w:uiPriority w:val="9"/>
    <w:semiHidden/>
    <w:unhideWhenUsed/>
    <w:qFormat/>
    <w:rsid w:val="007934E9"/>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nl-NL"/>
      <w14:ligatures w14:val="standardContextual"/>
    </w:rPr>
  </w:style>
  <w:style w:type="paragraph" w:styleId="Heading8">
    <w:name w:val="heading 8"/>
    <w:basedOn w:val="Normal"/>
    <w:next w:val="Normal"/>
    <w:link w:val="Heading8Char"/>
    <w:uiPriority w:val="9"/>
    <w:semiHidden/>
    <w:unhideWhenUsed/>
    <w:qFormat/>
    <w:rsid w:val="007934E9"/>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nl-NL"/>
      <w14:ligatures w14:val="standardContextual"/>
    </w:rPr>
  </w:style>
  <w:style w:type="paragraph" w:styleId="Heading9">
    <w:name w:val="heading 9"/>
    <w:basedOn w:val="Normal"/>
    <w:next w:val="Normal"/>
    <w:link w:val="Heading9Char"/>
    <w:uiPriority w:val="9"/>
    <w:semiHidden/>
    <w:unhideWhenUsed/>
    <w:qFormat/>
    <w:rsid w:val="007934E9"/>
    <w:pPr>
      <w:keepNext/>
      <w:keepLines/>
      <w:spacing w:line="259" w:lineRule="auto"/>
      <w:outlineLvl w:val="8"/>
    </w:pPr>
    <w:rPr>
      <w:rFonts w:asciiTheme="minorHAnsi" w:eastAsiaTheme="majorEastAsia" w:hAnsiTheme="minorHAnsi" w:cstheme="majorBidi"/>
      <w:color w:val="272727" w:themeColor="text1" w:themeTint="D8"/>
      <w:kern w:val="2"/>
      <w:sz w:val="22"/>
      <w:szCs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4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34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34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34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34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34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34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34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34E9"/>
    <w:rPr>
      <w:rFonts w:eastAsiaTheme="majorEastAsia" w:cstheme="majorBidi"/>
      <w:color w:val="272727" w:themeColor="text1" w:themeTint="D8"/>
    </w:rPr>
  </w:style>
  <w:style w:type="paragraph" w:styleId="Title">
    <w:name w:val="Title"/>
    <w:basedOn w:val="Normal"/>
    <w:next w:val="Normal"/>
    <w:link w:val="TitleChar"/>
    <w:uiPriority w:val="10"/>
    <w:qFormat/>
    <w:rsid w:val="007934E9"/>
    <w:pPr>
      <w:spacing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7934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34E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7934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34E9"/>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7934E9"/>
    <w:rPr>
      <w:i/>
      <w:iCs/>
      <w:color w:val="404040" w:themeColor="text1" w:themeTint="BF"/>
    </w:rPr>
  </w:style>
  <w:style w:type="paragraph" w:styleId="ListParagraph">
    <w:name w:val="List Paragraph"/>
    <w:basedOn w:val="Normal"/>
    <w:uiPriority w:val="34"/>
    <w:qFormat/>
    <w:rsid w:val="007934E9"/>
    <w:pPr>
      <w:spacing w:after="160" w:line="259" w:lineRule="auto"/>
      <w:ind w:left="720"/>
      <w:contextualSpacing/>
    </w:pPr>
    <w:rPr>
      <w:rFonts w:asciiTheme="minorHAnsi" w:eastAsiaTheme="minorHAnsi" w:hAnsiTheme="minorHAnsi" w:cstheme="minorBidi"/>
      <w:kern w:val="2"/>
      <w:sz w:val="22"/>
      <w:szCs w:val="22"/>
      <w:lang w:val="nl-NL"/>
      <w14:ligatures w14:val="standardContextual"/>
    </w:rPr>
  </w:style>
  <w:style w:type="character" w:styleId="IntenseEmphasis">
    <w:name w:val="Intense Emphasis"/>
    <w:basedOn w:val="DefaultParagraphFont"/>
    <w:uiPriority w:val="21"/>
    <w:qFormat/>
    <w:rsid w:val="007934E9"/>
    <w:rPr>
      <w:i/>
      <w:iCs/>
      <w:color w:val="0F4761" w:themeColor="accent1" w:themeShade="BF"/>
    </w:rPr>
  </w:style>
  <w:style w:type="paragraph" w:styleId="IntenseQuote">
    <w:name w:val="Intense Quote"/>
    <w:basedOn w:val="Normal"/>
    <w:next w:val="Normal"/>
    <w:link w:val="IntenseQuoteChar"/>
    <w:uiPriority w:val="30"/>
    <w:qFormat/>
    <w:rsid w:val="007934E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nl-NL"/>
      <w14:ligatures w14:val="standardContextual"/>
    </w:rPr>
  </w:style>
  <w:style w:type="character" w:customStyle="1" w:styleId="IntenseQuoteChar">
    <w:name w:val="Intense Quote Char"/>
    <w:basedOn w:val="DefaultParagraphFont"/>
    <w:link w:val="IntenseQuote"/>
    <w:uiPriority w:val="30"/>
    <w:rsid w:val="007934E9"/>
    <w:rPr>
      <w:i/>
      <w:iCs/>
      <w:color w:val="0F4761" w:themeColor="accent1" w:themeShade="BF"/>
    </w:rPr>
  </w:style>
  <w:style w:type="character" w:styleId="IntenseReference">
    <w:name w:val="Intense Reference"/>
    <w:basedOn w:val="DefaultParagraphFont"/>
    <w:uiPriority w:val="32"/>
    <w:qFormat/>
    <w:rsid w:val="007934E9"/>
    <w:rPr>
      <w:b/>
      <w:bCs/>
      <w:smallCaps/>
      <w:color w:val="0F4761" w:themeColor="accent1" w:themeShade="BF"/>
      <w:spacing w:val="5"/>
    </w:rPr>
  </w:style>
  <w:style w:type="character" w:styleId="Hyperlink">
    <w:name w:val="Hyperlink"/>
    <w:rsid w:val="00B75850"/>
    <w:rPr>
      <w:color w:val="0000FF"/>
      <w:u w:val="single"/>
    </w:rPr>
  </w:style>
  <w:style w:type="character" w:styleId="Strong">
    <w:name w:val="Strong"/>
    <w:uiPriority w:val="22"/>
    <w:qFormat/>
    <w:rsid w:val="00B75850"/>
    <w:rPr>
      <w:b/>
      <w:bCs/>
    </w:rPr>
  </w:style>
  <w:style w:type="paragraph" w:styleId="Header">
    <w:name w:val="header"/>
    <w:basedOn w:val="Normal"/>
    <w:link w:val="HeaderChar"/>
    <w:uiPriority w:val="99"/>
    <w:unhideWhenUsed/>
    <w:rsid w:val="00B75850"/>
    <w:pPr>
      <w:tabs>
        <w:tab w:val="center" w:pos="4513"/>
        <w:tab w:val="right" w:pos="9026"/>
      </w:tabs>
    </w:pPr>
  </w:style>
  <w:style w:type="character" w:customStyle="1" w:styleId="HeaderChar">
    <w:name w:val="Header Char"/>
    <w:basedOn w:val="DefaultParagraphFont"/>
    <w:link w:val="Header"/>
    <w:uiPriority w:val="99"/>
    <w:rsid w:val="00B75850"/>
    <w:rPr>
      <w:rFonts w:ascii="Times New Roman" w:eastAsia="Times New Roman" w:hAnsi="Times New Roman" w:cs="Times New Roman"/>
      <w:kern w:val="0"/>
      <w:sz w:val="24"/>
      <w:szCs w:val="24"/>
      <w:lang w:val="en-US"/>
      <w14:ligatures w14:val="none"/>
    </w:rPr>
  </w:style>
  <w:style w:type="paragraph" w:styleId="Footer">
    <w:name w:val="footer"/>
    <w:basedOn w:val="Normal"/>
    <w:link w:val="FooterChar"/>
    <w:uiPriority w:val="99"/>
    <w:unhideWhenUsed/>
    <w:rsid w:val="00B75850"/>
    <w:pPr>
      <w:tabs>
        <w:tab w:val="center" w:pos="4513"/>
        <w:tab w:val="right" w:pos="9026"/>
      </w:tabs>
    </w:pPr>
  </w:style>
  <w:style w:type="character" w:customStyle="1" w:styleId="FooterChar">
    <w:name w:val="Footer Char"/>
    <w:basedOn w:val="DefaultParagraphFont"/>
    <w:link w:val="Footer"/>
    <w:uiPriority w:val="99"/>
    <w:rsid w:val="00B75850"/>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arch.ebscohost.com/login.aspx?authtype=ip,uid&amp;profile=lumc&amp;defaultdb=psyh"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isiknowledge.com/wos" TargetMode="External"/><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otool=leiden" TargetMode="External"/><Relationship Id="rId11" Type="http://schemas.openxmlformats.org/officeDocument/2006/relationships/hyperlink" Target="http://search.ebscohost.com/login.aspx?authtype=ip,uid&amp;profile=lumc&amp;defaultdb=aph"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ovidsp.ovid.com/ovidweb.cgi?T=JS&amp;NEWS=n&amp;CSC=Y&amp;PAGE=main&amp;D=emcr" TargetMode="External"/><Relationship Id="rId4" Type="http://schemas.openxmlformats.org/officeDocument/2006/relationships/footnotes" Target="footnotes.xml"/><Relationship Id="rId9" Type="http://schemas.openxmlformats.org/officeDocument/2006/relationships/hyperlink" Target="http://ovidsp.ovid.com/ovidweb.cgi?T=JS&amp;PAGE=main&amp;MODE=ovid&amp;D=oemezd"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821</Words>
  <Characters>18760</Characters>
  <Application>Microsoft Office Word</Application>
  <DocSecurity>0</DocSecurity>
  <Lines>275</Lines>
  <Paragraphs>36</Paragraphs>
  <ScaleCrop>false</ScaleCrop>
  <Company/>
  <LinksUpToDate>false</LinksUpToDate>
  <CharactersWithSpaces>2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et, M.H.M. van (Milon)</dc:creator>
  <cp:keywords/>
  <dc:description/>
  <cp:lastModifiedBy>Vliet, M.H.M. van (Milon)</cp:lastModifiedBy>
  <cp:revision>6</cp:revision>
  <dcterms:created xsi:type="dcterms:W3CDTF">2024-09-05T13:54:00Z</dcterms:created>
  <dcterms:modified xsi:type="dcterms:W3CDTF">2025-07-11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b4686a7b53becf40a38085816803bc36002cb89490348e02f3d1d5645df67f</vt:lpwstr>
  </property>
</Properties>
</file>